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F5CF3" w14:textId="77777777" w:rsidR="00A069EC" w:rsidRPr="001549D3" w:rsidRDefault="00A069EC" w:rsidP="00A069EC">
      <w:pPr>
        <w:pStyle w:val="SupplementaryMaterial"/>
        <w:rPr>
          <w:b w:val="0"/>
        </w:rPr>
      </w:pPr>
      <w:r w:rsidRPr="001549D3">
        <w:t>Supplementary Material</w:t>
      </w:r>
    </w:p>
    <w:p w14:paraId="2D1C9633" w14:textId="77777777" w:rsidR="00EC67CC" w:rsidRDefault="00EC67CC">
      <w:pPr>
        <w:rPr>
          <w:b/>
        </w:rPr>
      </w:pPr>
    </w:p>
    <w:p w14:paraId="490FC702" w14:textId="77777777" w:rsidR="009D08A1" w:rsidRDefault="009D08A1" w:rsidP="009D08A1"/>
    <w:p w14:paraId="7D5279E1" w14:textId="77777777" w:rsidR="009D08A1" w:rsidRDefault="009D08A1" w:rsidP="009D08A1">
      <w:r w:rsidRPr="009D08A1">
        <w:rPr>
          <w:b/>
        </w:rPr>
        <w:t>Supplemental Table 1.</w:t>
      </w:r>
      <w:r>
        <w:t xml:space="preserve">  Quality assessment of included studies according to the Newcastle-Ottawa Scale</w:t>
      </w:r>
    </w:p>
    <w:p w14:paraId="601AAAFE" w14:textId="77777777" w:rsidR="009D08A1" w:rsidRDefault="009D08A1" w:rsidP="009D08A1"/>
    <w:tbl>
      <w:tblPr>
        <w:tblW w:w="8123" w:type="dxa"/>
        <w:tblInd w:w="93" w:type="dxa"/>
        <w:tblLook w:val="04A0" w:firstRow="1" w:lastRow="0" w:firstColumn="1" w:lastColumn="0" w:noHBand="0" w:noVBand="1"/>
      </w:tblPr>
      <w:tblGrid>
        <w:gridCol w:w="2640"/>
        <w:gridCol w:w="1300"/>
        <w:gridCol w:w="1300"/>
        <w:gridCol w:w="1583"/>
        <w:gridCol w:w="1300"/>
      </w:tblGrid>
      <w:tr w:rsidR="009D08A1" w:rsidRPr="00951EC1" w14:paraId="68773A69" w14:textId="77777777" w:rsidTr="009F0120">
        <w:trPr>
          <w:trHeight w:val="32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EA8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1D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8E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Selection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70F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Comparabil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B181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Outcome</w:t>
            </w:r>
          </w:p>
        </w:tc>
      </w:tr>
      <w:tr w:rsidR="009D08A1" w:rsidRPr="00951EC1" w14:paraId="27A4B12D" w14:textId="77777777" w:rsidTr="009F012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01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Zampino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D694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E87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4D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ABC40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</w:tr>
      <w:tr w:rsidR="009D08A1" w:rsidRPr="00951EC1" w14:paraId="0A34776B" w14:textId="77777777" w:rsidTr="009F012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196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Aktürk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A5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4F6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B8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72CF4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</w:tr>
      <w:tr w:rsidR="009D08A1" w:rsidRPr="00951EC1" w14:paraId="286D9D2B" w14:textId="77777777" w:rsidTr="009F012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F12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Rubegni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DBD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1D5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★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781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39BC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★</w:t>
            </w:r>
          </w:p>
        </w:tc>
      </w:tr>
      <w:tr w:rsidR="009D08A1" w:rsidRPr="00951EC1" w14:paraId="55615DD4" w14:textId="77777777" w:rsidTr="009F0120">
        <w:trPr>
          <w:trHeight w:val="320"/>
        </w:trPr>
        <w:tc>
          <w:tcPr>
            <w:tcW w:w="39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31F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Martins-Costa G.M, </w:t>
            </w: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Bakos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R, 20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E18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A2E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4A7AD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</w:tr>
      <w:tr w:rsidR="009D08A1" w:rsidRPr="00951EC1" w14:paraId="04F1A366" w14:textId="77777777" w:rsidTr="009F012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0E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Gunduz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30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E4E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EAD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7129A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</w:tr>
      <w:tr w:rsidR="009D08A1" w:rsidRPr="00951EC1" w14:paraId="48019191" w14:textId="77777777" w:rsidTr="009F0120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208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Strumia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>,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9AE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5A6E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★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E9D5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D48E0" w14:textId="77777777" w:rsidR="009D08A1" w:rsidRPr="00951EC1" w:rsidRDefault="009D08A1" w:rsidP="009F0120">
            <w:pPr>
              <w:rPr>
                <w:rFonts w:ascii="Zapf Dingbats" w:eastAsia="Times New Roman" w:hAnsi="Zapf Dingbats" w:cs="Times New Roman"/>
                <w:color w:val="000000"/>
              </w:rPr>
            </w:pPr>
            <w:r w:rsidRPr="00951EC1">
              <w:rPr>
                <w:rFonts w:ascii="Zapf Dingbats" w:eastAsia="Times New Roman" w:hAnsi="Zapf Dingbats" w:cs="Times New Roman"/>
                <w:color w:val="000000"/>
              </w:rPr>
              <w:t>★</w:t>
            </w:r>
          </w:p>
        </w:tc>
      </w:tr>
    </w:tbl>
    <w:p w14:paraId="7F3A397E" w14:textId="77777777" w:rsidR="009D08A1" w:rsidRDefault="009D08A1" w:rsidP="009D08A1">
      <w:pPr>
        <w:rPr>
          <w:b/>
        </w:rPr>
      </w:pPr>
    </w:p>
    <w:p w14:paraId="77BCA476" w14:textId="77777777" w:rsidR="009D08A1" w:rsidRDefault="009D08A1" w:rsidP="009D08A1">
      <w:pPr>
        <w:rPr>
          <w:b/>
        </w:rPr>
      </w:pPr>
    </w:p>
    <w:p w14:paraId="1AFE2F4B" w14:textId="77777777" w:rsidR="009D08A1" w:rsidRDefault="009D08A1" w:rsidP="009D08A1">
      <w:r w:rsidRPr="009D08A1">
        <w:rPr>
          <w:b/>
        </w:rPr>
        <w:t>Supplemental Table 2.</w:t>
      </w:r>
      <w:r w:rsidRPr="00951EC1">
        <w:t xml:space="preserve"> </w:t>
      </w:r>
      <w:r>
        <w:t>Risk of bias assessment of included studies according to the Cochrane Risk of Bias Tool</w:t>
      </w:r>
    </w:p>
    <w:p w14:paraId="2468FD6E" w14:textId="77777777" w:rsidR="009D08A1" w:rsidRPr="00951EC1" w:rsidRDefault="009D08A1" w:rsidP="009D08A1"/>
    <w:tbl>
      <w:tblPr>
        <w:tblW w:w="1104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685"/>
        <w:gridCol w:w="1333"/>
        <w:gridCol w:w="1479"/>
        <w:gridCol w:w="1500"/>
        <w:gridCol w:w="1344"/>
        <w:gridCol w:w="1520"/>
        <w:gridCol w:w="1187"/>
      </w:tblGrid>
      <w:tr w:rsidR="009D08A1" w:rsidRPr="00951EC1" w14:paraId="6B760FA9" w14:textId="77777777" w:rsidTr="009F0120">
        <w:trPr>
          <w:trHeight w:val="12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2CBD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44F5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Random sequence generatio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3854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Allocation concealm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BFC9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Blinding participants and personnel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6B906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Blinding ou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951EC1">
              <w:rPr>
                <w:rFonts w:ascii="Calibri" w:eastAsia="Times New Roman" w:hAnsi="Calibri" w:cs="Times New Roman"/>
                <w:color w:val="000000"/>
              </w:rPr>
              <w:t>come assessme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4F88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Incomplete outcome data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AC6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v</w:t>
            </w:r>
            <w:r w:rsidRPr="00951EC1">
              <w:rPr>
                <w:rFonts w:ascii="Calibri" w:eastAsia="Times New Roman" w:hAnsi="Calibri" w:cs="Times New Roman"/>
                <w:color w:val="000000"/>
              </w:rPr>
              <w:t>e reporting</w:t>
            </w:r>
          </w:p>
        </w:tc>
      </w:tr>
      <w:tr w:rsidR="009D08A1" w:rsidRPr="00951EC1" w14:paraId="6EE9B755" w14:textId="77777777" w:rsidTr="009F0120">
        <w:trPr>
          <w:trHeight w:val="320"/>
        </w:trPr>
        <w:tc>
          <w:tcPr>
            <w:tcW w:w="2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63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Zampino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53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F1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6E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E16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C6F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BD5F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D08A1" w:rsidRPr="00951EC1" w14:paraId="2E4C6E8D" w14:textId="77777777" w:rsidTr="009F0120">
        <w:trPr>
          <w:trHeight w:val="320"/>
        </w:trPr>
        <w:tc>
          <w:tcPr>
            <w:tcW w:w="2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F35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Aktürk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A4F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28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2B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C47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2A8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4255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D08A1" w:rsidRPr="00951EC1" w14:paraId="58CBB455" w14:textId="77777777" w:rsidTr="009F0120">
        <w:trPr>
          <w:trHeight w:val="320"/>
        </w:trPr>
        <w:tc>
          <w:tcPr>
            <w:tcW w:w="2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EF7D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Rubegni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733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2B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CA8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E204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3C7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CF9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D08A1" w:rsidRPr="00951EC1" w14:paraId="328BB211" w14:textId="77777777" w:rsidTr="009F0120">
        <w:trPr>
          <w:trHeight w:val="320"/>
        </w:trPr>
        <w:tc>
          <w:tcPr>
            <w:tcW w:w="2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5BC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Martins-Costa G.M, </w:t>
            </w: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Bakos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R, 201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382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D46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F0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228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9C9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5AFE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D08A1" w:rsidRPr="00951EC1" w14:paraId="1D3ED752" w14:textId="77777777" w:rsidTr="009F0120">
        <w:trPr>
          <w:trHeight w:val="320"/>
        </w:trPr>
        <w:tc>
          <w:tcPr>
            <w:tcW w:w="2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05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Gunduz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 xml:space="preserve"> et al, 20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A9B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B94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C7D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B7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46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4B92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D08A1" w:rsidRPr="00951EC1" w14:paraId="454C6C5D" w14:textId="77777777" w:rsidTr="009F0120">
        <w:trPr>
          <w:trHeight w:val="340"/>
        </w:trPr>
        <w:tc>
          <w:tcPr>
            <w:tcW w:w="26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1E56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1EC1">
              <w:rPr>
                <w:rFonts w:ascii="Calibri" w:eastAsia="Times New Roman" w:hAnsi="Calibri" w:cs="Times New Roman"/>
                <w:color w:val="000000"/>
              </w:rPr>
              <w:t>Strumia</w:t>
            </w:r>
            <w:proofErr w:type="spellEnd"/>
            <w:r w:rsidRPr="00951EC1">
              <w:rPr>
                <w:rFonts w:ascii="Calibri" w:eastAsia="Times New Roman" w:hAnsi="Calibri" w:cs="Times New Roman"/>
                <w:color w:val="000000"/>
              </w:rPr>
              <w:t>, 20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8FE6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4F69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3580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5ED7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5B2A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13E1" w14:textId="77777777" w:rsidR="009D08A1" w:rsidRPr="00951EC1" w:rsidRDefault="009D08A1" w:rsidP="009F0120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E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</w:tbl>
    <w:p w14:paraId="1FE60C85" w14:textId="77777777" w:rsidR="009D08A1" w:rsidRDefault="009D08A1" w:rsidP="009D08A1">
      <w:pPr>
        <w:rPr>
          <w:b/>
        </w:rPr>
      </w:pPr>
    </w:p>
    <w:p w14:paraId="2EA8B985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19E1F331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0C3B6A68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5E6DD5D2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36B0C26A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361F3047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658BF07A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44956C9C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337472EA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15695779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054D75FB" w14:textId="77777777" w:rsidR="009D08A1" w:rsidRDefault="009D08A1" w:rsidP="004C6F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</w:p>
    <w:p w14:paraId="6A2C52BE" w14:textId="77777777" w:rsidR="009D08A1" w:rsidRPr="009D08A1" w:rsidRDefault="009D08A1" w:rsidP="009D08A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</w:rPr>
      </w:pPr>
      <w:r w:rsidRPr="009D08A1">
        <w:rPr>
          <w:rFonts w:ascii="Arial" w:hAnsi="Arial"/>
          <w:b/>
        </w:rPr>
        <w:t>Discussion</w:t>
      </w:r>
    </w:p>
    <w:p w14:paraId="416F4519" w14:textId="77777777" w:rsidR="009D08A1" w:rsidRDefault="009D08A1" w:rsidP="009D08A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As mentioned in our manuscript, none of the 258 women reported in the studies developed melanoma. Considering an age-</w:t>
      </w:r>
      <w:proofErr w:type="spellStart"/>
      <w:r>
        <w:rPr>
          <w:rFonts w:ascii="Arial" w:hAnsi="Arial"/>
        </w:rPr>
        <w:t>standardised</w:t>
      </w:r>
      <w:proofErr w:type="spellEnd"/>
      <w:r>
        <w:rPr>
          <w:rFonts w:ascii="Arial" w:hAnsi="Arial"/>
        </w:rPr>
        <w:t xml:space="preserve"> incidence for melanoma between 9 and 33 per 100,000 people in the female population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Fund&lt;/Author&gt;&lt;Year&gt;2021&lt;/Year&gt;&lt;RecNum&gt;3552&lt;/RecNum&gt;&lt;DisplayText&gt;(1)&lt;/DisplayText&gt;&lt;record&gt;&lt;rec-number&gt;3552&lt;/rec-number&gt;&lt;foreign-keys&gt;&lt;key app="EN" db-id="f9axtves2w5fp0eptavve003edsd2tp9dv90" timestamp="1615747428"&gt;3552&lt;/key&gt;&lt;/foreign-keys&gt;&lt;ref-type name="Web Page"&gt;12&lt;/ref-type&gt;&lt;contributors&gt;&lt;authors&gt;&lt;author&gt;World Cancer Research Fund&lt;/author&gt;&lt;/authors&gt;&lt;/contributors&gt;&lt;titles&gt;&lt;title&gt;Data: Skin cancer statistics&lt;/title&gt;&lt;/titles&gt;&lt;dates&gt;&lt;year&gt;2021&lt;/year&gt;&lt;/dates&gt;&lt;urls&gt;&lt;related-urls&gt;&lt;url&gt;http://www.wcrf.org/dietandcancer/cancer-trends/skin-cancer-statistics&lt;/url&gt;&lt;/related-urls&gt;&lt;/urls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1)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>, even when considering the highest incidence of melanoma, the likelihood of no woman developing a melanoma in our analysis lies at 92% (calculated using the binominal distribution, where (1-33/100000)</w:t>
      </w:r>
      <w:r>
        <w:rPr>
          <w:rFonts w:ascii="Arial" w:hAnsi="Arial"/>
          <w:vertAlign w:val="superscript"/>
        </w:rPr>
        <w:t>258</w:t>
      </w:r>
      <w:r>
        <w:rPr>
          <w:rFonts w:ascii="Arial" w:hAnsi="Arial"/>
        </w:rPr>
        <w:t xml:space="preserve">=0.918). In order to accept or reject a hypothetical increase in the incidence of melanoma of 17% (considered based on the increase in mortality from melanoma in pregnant women), a study would have to include between 30,000 and 100,000 women, taking a Bayes factor of at least 3 which is the minimal value for the evidence to be considered substantial using the Jeffrey’s scale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Z.&lt;/Author&gt;&lt;Year&gt;2016&lt;/Year&gt;&lt;RecNum&gt;3553&lt;/RecNum&gt;&lt;DisplayText&gt;(2, 3)&lt;/DisplayText&gt;&lt;record&gt;&lt;rec-number&gt;3553&lt;/rec-number&gt;&lt;foreign-keys&gt;&lt;key app="EN" db-id="f9axtves2w5fp0eptavve003edsd2tp9dv90" timestamp="1615748739"&gt;3553&lt;/key&gt;&lt;/foreign-keys&gt;&lt;ref-type name="Journal Article"&gt;17&lt;/ref-type&gt;&lt;contributors&gt;&lt;authors&gt;&lt;author&gt;Dienes Z.&lt;/author&gt;&lt;/authors&gt;&lt;/contributors&gt;&lt;titles&gt;&lt;title&gt;How Bayes factors change scientific practice.&lt;/title&gt;&lt;secondary-title&gt;Journal of Mathematical Psychology&lt;/secondary-title&gt;&lt;/titles&gt;&lt;periodical&gt;&lt;full-title&gt;Journal of Mathematical Psychology&lt;/full-title&gt;&lt;/periodical&gt;&lt;pages&gt;78-89&lt;/pages&gt;&lt;volume&gt;72&lt;/volume&gt;&lt;dates&gt;&lt;year&gt;2016&lt;/year&gt;&lt;/dates&gt;&lt;urls&gt;&lt;/urls&gt;&lt;/record&gt;&lt;/Cite&gt;&lt;Cite&gt;&lt;Author&gt;Ly A&lt;/Author&gt;&lt;Year&gt;2016&lt;/Year&gt;&lt;RecNum&gt;3555&lt;/RecNum&gt;&lt;record&gt;&lt;rec-number&gt;3555&lt;/rec-number&gt;&lt;foreign-keys&gt;&lt;key app="EN" db-id="f9axtves2w5fp0eptavve003edsd2tp9dv90" timestamp="1615749212"&gt;3555&lt;/key&gt;&lt;/foreign-keys&gt;&lt;ref-type name="Journal Article"&gt;17&lt;/ref-type&gt;&lt;contributors&gt;&lt;authors&gt;&lt;author&gt;Ly A, Verhagen J, Wagenmakers EJ, &lt;/author&gt;&lt;/authors&gt;&lt;/contributors&gt;&lt;titles&gt;&lt;title&gt;Harold Jeffrey&amp;apos;s default Bayes factor hypothesis tests: Explanation, extension, and application in psychology.&lt;/title&gt;&lt;secondary-title&gt;Journal of Mathematical Psychology&lt;/secondary-title&gt;&lt;/titles&gt;&lt;periodical&gt;&lt;full-title&gt;Journal of Mathematical Psychology&lt;/full-title&gt;&lt;/periodical&gt;&lt;pages&gt;19-32&lt;/pages&gt;&lt;volume&gt;72&lt;/volume&gt;&lt;dates&gt;&lt;year&gt;2016&lt;/year&gt;&lt;/dates&gt;&lt;urls&gt;&lt;/urls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2, 3)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>. See Supplemental Figures 1A, 1B and 1C.</w:t>
      </w:r>
    </w:p>
    <w:p w14:paraId="6BD53ACD" w14:textId="77777777" w:rsidR="00EC67CC" w:rsidRPr="00951EC1" w:rsidRDefault="00EC67CC">
      <w:pPr>
        <w:rPr>
          <w:b/>
        </w:rPr>
      </w:pPr>
    </w:p>
    <w:p w14:paraId="6E3DC295" w14:textId="77777777" w:rsidR="00EC67CC" w:rsidRDefault="00EC67CC">
      <w:r>
        <w:br w:type="page"/>
      </w:r>
    </w:p>
    <w:p w14:paraId="525EAE90" w14:textId="77777777" w:rsidR="009143F8" w:rsidRPr="002C4242" w:rsidRDefault="009143F8" w:rsidP="009143F8">
      <w:r w:rsidRPr="00EC67CC">
        <w:rPr>
          <w:b/>
          <w:bCs/>
        </w:rPr>
        <w:lastRenderedPageBreak/>
        <w:t>Supplemental Figure 1A.</w:t>
      </w:r>
      <w:r w:rsidRPr="002C4242">
        <w:t xml:space="preserve"> Evidence (as Bayer factor) vs sample of size needed to prove or disprove an incidence 17% higher, in case 0, 1, or 5 cases of melanoma are eventually diagnosed. An average incidence of 21 per 100,000 people and year in the female population, with error envelopes for incidences between 9 and 33 per 100,000 people and year. The red dashed line shows the evidence for a sample of 226 women </w:t>
      </w:r>
    </w:p>
    <w:p w14:paraId="155B9B76" w14:textId="77777777" w:rsidR="009143F8" w:rsidRPr="002C4242" w:rsidRDefault="009143F8" w:rsidP="00951EC1"/>
    <w:p w14:paraId="7667CCD7" w14:textId="77777777" w:rsidR="009143F8" w:rsidRPr="002C4242" w:rsidRDefault="009143F8" w:rsidP="00951EC1"/>
    <w:p w14:paraId="072A3F2F" w14:textId="77777777" w:rsidR="009143F8" w:rsidRPr="002C4242" w:rsidRDefault="00AB415D" w:rsidP="00951EC1">
      <w:r w:rsidRPr="002C4242">
        <w:rPr>
          <w:noProof/>
        </w:rPr>
        <w:drawing>
          <wp:inline distT="0" distB="0" distL="0" distR="0" wp14:anchorId="7BB11B4B" wp14:editId="5470F8E4">
            <wp:extent cx="5270500" cy="3652520"/>
            <wp:effectExtent l="0" t="0" r="635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690EA" w14:textId="77777777" w:rsidR="009143F8" w:rsidRPr="002C4242" w:rsidRDefault="009143F8" w:rsidP="00951EC1"/>
    <w:p w14:paraId="07B3DA6E" w14:textId="77777777" w:rsidR="009D08A1" w:rsidRDefault="009D08A1" w:rsidP="00951EC1">
      <w:pPr>
        <w:rPr>
          <w:b/>
          <w:bCs/>
        </w:rPr>
      </w:pPr>
    </w:p>
    <w:p w14:paraId="19CF62F0" w14:textId="77777777" w:rsidR="009D08A1" w:rsidRDefault="009D08A1" w:rsidP="00951EC1">
      <w:pPr>
        <w:rPr>
          <w:b/>
          <w:bCs/>
        </w:rPr>
      </w:pPr>
    </w:p>
    <w:p w14:paraId="441354C6" w14:textId="77777777" w:rsidR="009D08A1" w:rsidRDefault="009D08A1" w:rsidP="00951EC1">
      <w:pPr>
        <w:rPr>
          <w:b/>
          <w:bCs/>
        </w:rPr>
      </w:pPr>
    </w:p>
    <w:p w14:paraId="34A803A0" w14:textId="77777777" w:rsidR="009D08A1" w:rsidRDefault="009D08A1" w:rsidP="00951EC1">
      <w:pPr>
        <w:rPr>
          <w:b/>
          <w:bCs/>
        </w:rPr>
      </w:pPr>
    </w:p>
    <w:p w14:paraId="2C9FE6D8" w14:textId="77777777" w:rsidR="009D08A1" w:rsidRDefault="009D08A1" w:rsidP="00951EC1">
      <w:pPr>
        <w:rPr>
          <w:b/>
          <w:bCs/>
        </w:rPr>
      </w:pPr>
    </w:p>
    <w:p w14:paraId="0D67BE85" w14:textId="77777777" w:rsidR="009D08A1" w:rsidRDefault="009D08A1" w:rsidP="00951EC1">
      <w:pPr>
        <w:rPr>
          <w:b/>
          <w:bCs/>
        </w:rPr>
      </w:pPr>
    </w:p>
    <w:p w14:paraId="6004A3D2" w14:textId="77777777" w:rsidR="009D08A1" w:rsidRDefault="009D08A1" w:rsidP="00951EC1">
      <w:pPr>
        <w:rPr>
          <w:b/>
          <w:bCs/>
        </w:rPr>
      </w:pPr>
    </w:p>
    <w:p w14:paraId="2D0D8F46" w14:textId="77777777" w:rsidR="009D08A1" w:rsidRDefault="009D08A1" w:rsidP="00951EC1">
      <w:pPr>
        <w:rPr>
          <w:b/>
          <w:bCs/>
        </w:rPr>
      </w:pPr>
    </w:p>
    <w:p w14:paraId="7C3E3E0D" w14:textId="77777777" w:rsidR="009D08A1" w:rsidRDefault="009D08A1" w:rsidP="00951EC1">
      <w:pPr>
        <w:rPr>
          <w:b/>
          <w:bCs/>
        </w:rPr>
      </w:pPr>
    </w:p>
    <w:p w14:paraId="7ADF7FD1" w14:textId="77777777" w:rsidR="009D08A1" w:rsidRDefault="009D08A1" w:rsidP="00951EC1">
      <w:pPr>
        <w:rPr>
          <w:b/>
          <w:bCs/>
        </w:rPr>
      </w:pPr>
    </w:p>
    <w:p w14:paraId="6B3761F2" w14:textId="77777777" w:rsidR="009D08A1" w:rsidRDefault="009D08A1" w:rsidP="00951EC1">
      <w:pPr>
        <w:rPr>
          <w:b/>
          <w:bCs/>
        </w:rPr>
      </w:pPr>
    </w:p>
    <w:p w14:paraId="46B565D8" w14:textId="77777777" w:rsidR="009D08A1" w:rsidRDefault="009D08A1" w:rsidP="00951EC1">
      <w:pPr>
        <w:rPr>
          <w:b/>
          <w:bCs/>
        </w:rPr>
      </w:pPr>
    </w:p>
    <w:p w14:paraId="3810DCB8" w14:textId="77777777" w:rsidR="009D08A1" w:rsidRDefault="009D08A1" w:rsidP="00951EC1">
      <w:pPr>
        <w:rPr>
          <w:b/>
          <w:bCs/>
        </w:rPr>
      </w:pPr>
    </w:p>
    <w:p w14:paraId="79F06318" w14:textId="77777777" w:rsidR="009D08A1" w:rsidRDefault="009D08A1" w:rsidP="00951EC1">
      <w:pPr>
        <w:rPr>
          <w:b/>
          <w:bCs/>
        </w:rPr>
      </w:pPr>
    </w:p>
    <w:p w14:paraId="16169146" w14:textId="77777777" w:rsidR="009D08A1" w:rsidRDefault="009D08A1" w:rsidP="00951EC1">
      <w:pPr>
        <w:rPr>
          <w:b/>
          <w:bCs/>
        </w:rPr>
      </w:pPr>
    </w:p>
    <w:p w14:paraId="7ACFE026" w14:textId="77777777" w:rsidR="009D08A1" w:rsidRDefault="009D08A1" w:rsidP="00951EC1">
      <w:pPr>
        <w:rPr>
          <w:b/>
          <w:bCs/>
        </w:rPr>
      </w:pPr>
    </w:p>
    <w:p w14:paraId="13D71B14" w14:textId="77777777" w:rsidR="009D08A1" w:rsidRDefault="009D08A1" w:rsidP="00951EC1">
      <w:pPr>
        <w:rPr>
          <w:b/>
          <w:bCs/>
        </w:rPr>
      </w:pPr>
    </w:p>
    <w:p w14:paraId="3E3678C0" w14:textId="77777777" w:rsidR="009D08A1" w:rsidRDefault="009D08A1" w:rsidP="00951EC1">
      <w:pPr>
        <w:rPr>
          <w:b/>
          <w:bCs/>
        </w:rPr>
      </w:pPr>
    </w:p>
    <w:p w14:paraId="4AC33737" w14:textId="77777777" w:rsidR="009D08A1" w:rsidRDefault="009D08A1" w:rsidP="00951EC1">
      <w:pPr>
        <w:rPr>
          <w:b/>
          <w:bCs/>
        </w:rPr>
      </w:pPr>
    </w:p>
    <w:p w14:paraId="2EB24C9B" w14:textId="77777777" w:rsidR="009143F8" w:rsidRPr="002C4242" w:rsidRDefault="009143F8" w:rsidP="00951EC1">
      <w:r w:rsidRPr="00EC67CC">
        <w:rPr>
          <w:b/>
          <w:bCs/>
        </w:rPr>
        <w:lastRenderedPageBreak/>
        <w:t>Supplemental Figure 1B.</w:t>
      </w:r>
      <w:r w:rsidRPr="002C4242">
        <w:t xml:space="preserve"> Same information, considering as alternative hypothesis with an incidence 50% higher.</w:t>
      </w:r>
    </w:p>
    <w:p w14:paraId="0931A9DB" w14:textId="77777777" w:rsidR="009143F8" w:rsidRPr="002C4242" w:rsidRDefault="009143F8" w:rsidP="00951EC1"/>
    <w:p w14:paraId="514DFE57" w14:textId="77777777" w:rsidR="009143F8" w:rsidRPr="002C4242" w:rsidRDefault="00AB415D" w:rsidP="00951EC1">
      <w:r w:rsidRPr="002C4242">
        <w:rPr>
          <w:noProof/>
        </w:rPr>
        <w:drawing>
          <wp:inline distT="0" distB="0" distL="0" distR="0" wp14:anchorId="0D092B5B" wp14:editId="33D10472">
            <wp:extent cx="5270500" cy="36639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29E5" w14:textId="77777777" w:rsidR="009143F8" w:rsidRPr="002C4242" w:rsidRDefault="009143F8" w:rsidP="00951EC1"/>
    <w:p w14:paraId="380B0B50" w14:textId="77777777" w:rsidR="009143F8" w:rsidRPr="002C4242" w:rsidRDefault="009143F8" w:rsidP="009143F8">
      <w:r w:rsidRPr="00EC67CC">
        <w:rPr>
          <w:b/>
          <w:bCs/>
        </w:rPr>
        <w:t>Supplemental Figure 1C.</w:t>
      </w:r>
      <w:r w:rsidRPr="002C4242">
        <w:t xml:space="preserve"> Same information, considering as alternative hypothesis with an incidence 5% higher.</w:t>
      </w:r>
    </w:p>
    <w:p w14:paraId="1ABDBCBA" w14:textId="77777777" w:rsidR="009143F8" w:rsidRPr="002C4242" w:rsidRDefault="009143F8" w:rsidP="009143F8"/>
    <w:p w14:paraId="7BFDFC0A" w14:textId="77777777" w:rsidR="00EC67CC" w:rsidRDefault="009143F8" w:rsidP="009143F8">
      <w:pPr>
        <w:rPr>
          <w:b/>
        </w:rPr>
      </w:pPr>
      <w:r>
        <w:rPr>
          <w:noProof/>
        </w:rPr>
        <w:drawing>
          <wp:inline distT="0" distB="0" distL="0" distR="0" wp14:anchorId="74A460B4" wp14:editId="611ECAAE">
            <wp:extent cx="5270500" cy="3731260"/>
            <wp:effectExtent l="0" t="0" r="635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-1045" b="-1045"/>
                    <a:stretch/>
                  </pic:blipFill>
                  <pic:spPr bwMode="auto">
                    <a:xfrm>
                      <a:off x="0" y="0"/>
                      <a:ext cx="5270500" cy="3731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9BB0EFB" w14:textId="77777777" w:rsidR="00EC67CC" w:rsidRDefault="00EC67CC" w:rsidP="009143F8">
      <w:pPr>
        <w:rPr>
          <w:b/>
        </w:rPr>
      </w:pPr>
    </w:p>
    <w:p w14:paraId="783A9D0E" w14:textId="77777777" w:rsidR="00EC67CC" w:rsidRDefault="00EC67CC" w:rsidP="009143F8">
      <w:pPr>
        <w:rPr>
          <w:b/>
        </w:rPr>
      </w:pPr>
    </w:p>
    <w:p w14:paraId="7A41392F" w14:textId="6E6E9BFA" w:rsidR="00EC67CC" w:rsidRDefault="00EC67CC" w:rsidP="009143F8">
      <w:pPr>
        <w:rPr>
          <w:b/>
        </w:rPr>
      </w:pPr>
      <w:r>
        <w:rPr>
          <w:b/>
        </w:rPr>
        <w:t>References</w:t>
      </w:r>
    </w:p>
    <w:p w14:paraId="333BB82F" w14:textId="77777777" w:rsidR="00EC67CC" w:rsidRDefault="00EC67CC" w:rsidP="009143F8">
      <w:pPr>
        <w:rPr>
          <w:b/>
        </w:rPr>
      </w:pPr>
    </w:p>
    <w:p w14:paraId="2B5957A8" w14:textId="5FCDA29B" w:rsidR="004C6FD0" w:rsidRPr="004C6FD0" w:rsidRDefault="00EC67CC" w:rsidP="004C6FD0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4C6FD0" w:rsidRPr="004C6FD0">
        <w:t>1.</w:t>
      </w:r>
      <w:r w:rsidR="004C6FD0" w:rsidRPr="004C6FD0">
        <w:tab/>
        <w:t xml:space="preserve">Fund WCR. Data: Skin cancer statistics 2021 [Available from: </w:t>
      </w:r>
      <w:hyperlink r:id="rId10" w:history="1">
        <w:r w:rsidR="004C6FD0" w:rsidRPr="004C6FD0">
          <w:rPr>
            <w:rStyle w:val="Hyperlink"/>
          </w:rPr>
          <w:t>http://www.wcrf.org/dietandcancer/cancer-trends/skin-cancer-statistics</w:t>
        </w:r>
      </w:hyperlink>
      <w:r w:rsidR="004C6FD0" w:rsidRPr="004C6FD0">
        <w:t>.</w:t>
      </w:r>
      <w:r w:rsidR="004C6FD0">
        <w:t xml:space="preserve"> accessed on 24th May, 2021.</w:t>
      </w:r>
    </w:p>
    <w:p w14:paraId="00A80334" w14:textId="77777777" w:rsidR="004C6FD0" w:rsidRPr="004C6FD0" w:rsidRDefault="004C6FD0" w:rsidP="004C6FD0">
      <w:pPr>
        <w:pStyle w:val="EndNoteBibliography"/>
      </w:pPr>
      <w:r w:rsidRPr="004C6FD0">
        <w:t>2.</w:t>
      </w:r>
      <w:r w:rsidRPr="004C6FD0">
        <w:tab/>
        <w:t>Z. D. How Bayes factors change scientific practice. Journal of Mathematical Psychology. 2016;72:78-89.</w:t>
      </w:r>
    </w:p>
    <w:p w14:paraId="5A6F2CC6" w14:textId="77777777" w:rsidR="004C6FD0" w:rsidRPr="004C6FD0" w:rsidRDefault="004C6FD0" w:rsidP="004C6FD0">
      <w:pPr>
        <w:pStyle w:val="EndNoteBibliography"/>
      </w:pPr>
      <w:r w:rsidRPr="004C6FD0">
        <w:t>3.</w:t>
      </w:r>
      <w:r w:rsidRPr="004C6FD0">
        <w:tab/>
        <w:t>Ly A VJ, Wagenmakers EJ, . Harold Jeffrey's default Bayes factor hypothesis tests: Explanation, extension, and application in psychology. Journal of Mathematical Psychology. 2016;72:19-32.</w:t>
      </w:r>
    </w:p>
    <w:p w14:paraId="5FA29814" w14:textId="44570BDE" w:rsidR="009143F8" w:rsidRPr="00951EC1" w:rsidRDefault="00EC67CC" w:rsidP="004C6FD0">
      <w:pPr>
        <w:rPr>
          <w:b/>
        </w:rPr>
      </w:pPr>
      <w:r>
        <w:rPr>
          <w:b/>
        </w:rPr>
        <w:fldChar w:fldCharType="end"/>
      </w:r>
    </w:p>
    <w:sectPr w:rsidR="009143F8" w:rsidRPr="00951EC1" w:rsidSect="00A3775C">
      <w:headerReference w:type="default" r:id="rId11"/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31883" w14:textId="77777777" w:rsidR="002A0EB5" w:rsidRDefault="002A0EB5" w:rsidP="009D08A1">
      <w:r>
        <w:separator/>
      </w:r>
    </w:p>
  </w:endnote>
  <w:endnote w:type="continuationSeparator" w:id="0">
    <w:p w14:paraId="1457F5CD" w14:textId="77777777" w:rsidR="002A0EB5" w:rsidRDefault="002A0EB5" w:rsidP="009D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FBB8D" w14:textId="77777777" w:rsidR="009D08A1" w:rsidRDefault="009D08A1" w:rsidP="009963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B6600D" w14:textId="77777777" w:rsidR="009D08A1" w:rsidRDefault="009D08A1" w:rsidP="009D08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1AC2F8" w14:textId="77777777" w:rsidR="009D08A1" w:rsidRDefault="009D08A1" w:rsidP="009963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37C1412" w14:textId="77777777" w:rsidR="009D08A1" w:rsidRDefault="009D08A1" w:rsidP="009D08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894B8" w14:textId="77777777" w:rsidR="002A0EB5" w:rsidRDefault="002A0EB5" w:rsidP="009D08A1">
      <w:r>
        <w:separator/>
      </w:r>
    </w:p>
  </w:footnote>
  <w:footnote w:type="continuationSeparator" w:id="0">
    <w:p w14:paraId="142EF17A" w14:textId="77777777" w:rsidR="002A0EB5" w:rsidRDefault="002A0EB5" w:rsidP="009D0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1722D" w14:textId="754C179F" w:rsidR="00A069EC" w:rsidRPr="00A069EC" w:rsidRDefault="00A069EC" w:rsidP="00A069EC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332201" wp14:editId="5BAC41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1EC1"/>
    <w:rsid w:val="002A0EB5"/>
    <w:rsid w:val="002C4242"/>
    <w:rsid w:val="004C6FD0"/>
    <w:rsid w:val="00564376"/>
    <w:rsid w:val="009143F8"/>
    <w:rsid w:val="00951EC1"/>
    <w:rsid w:val="009D08A1"/>
    <w:rsid w:val="00A069EC"/>
    <w:rsid w:val="00A3775C"/>
    <w:rsid w:val="00AB415D"/>
    <w:rsid w:val="00EC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CD3311"/>
  <w14:defaultImageDpi w14:val="300"/>
  <w15:docId w15:val="{51686E1A-EC62-B24C-B9D7-8A94523C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51EC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C6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7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7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67CC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7CC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C67CC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7CC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EC67C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6FD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08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8A1"/>
  </w:style>
  <w:style w:type="character" w:styleId="PageNumber">
    <w:name w:val="page number"/>
    <w:basedOn w:val="DefaultParagraphFont"/>
    <w:uiPriority w:val="99"/>
    <w:semiHidden/>
    <w:unhideWhenUsed/>
    <w:rsid w:val="009D08A1"/>
  </w:style>
  <w:style w:type="paragraph" w:customStyle="1" w:styleId="SupplementaryMaterial">
    <w:name w:val="Supplementary Material"/>
    <w:basedOn w:val="Title"/>
    <w:next w:val="Title"/>
    <w:qFormat/>
    <w:rsid w:val="00A069E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069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069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6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40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wcrf.org/dietandcancer/cancer-trends/skin-cancer-statistics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B932D-48E8-D74E-8C70-A975DC9F0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osgarea</dc:creator>
  <cp:keywords/>
  <dc:description/>
  <cp:lastModifiedBy>Ioana Cos</cp:lastModifiedBy>
  <cp:revision>3</cp:revision>
  <dcterms:created xsi:type="dcterms:W3CDTF">2021-05-24T11:22:00Z</dcterms:created>
  <dcterms:modified xsi:type="dcterms:W3CDTF">2021-06-18T10:26:00Z</dcterms:modified>
</cp:coreProperties>
</file>